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5804C" w14:textId="043ED199" w:rsidR="005F1556" w:rsidRPr="005F1556" w:rsidRDefault="00767135" w:rsidP="005F1556">
      <w:pPr>
        <w:spacing w:after="0" w:line="240" w:lineRule="auto"/>
        <w:rPr>
          <w:rFonts w:ascii="Times New Roman" w:hAnsi="Times New Roman" w:cs="Times New Roman"/>
          <w:b/>
          <w:bCs/>
          <w:sz w:val="24"/>
          <w:szCs w:val="24"/>
        </w:rPr>
      </w:pPr>
      <w:bookmarkStart w:id="0" w:name="_Hlk44322759"/>
      <w:r w:rsidRPr="00767135">
        <w:rPr>
          <w:rFonts w:ascii="Times New Roman" w:hAnsi="Times New Roman" w:cs="Times New Roman"/>
          <w:b/>
          <w:bCs/>
          <w:sz w:val="24"/>
          <w:szCs w:val="24"/>
        </w:rPr>
        <w:t xml:space="preserve">Model </w:t>
      </w:r>
      <w:r w:rsidR="005F1556">
        <w:rPr>
          <w:rFonts w:ascii="Times New Roman" w:hAnsi="Times New Roman" w:cs="Times New Roman"/>
          <w:b/>
          <w:bCs/>
          <w:sz w:val="24"/>
          <w:szCs w:val="24"/>
        </w:rPr>
        <w:t>Code</w:t>
      </w:r>
      <w:r w:rsidRPr="00767135">
        <w:rPr>
          <w:rFonts w:ascii="Times New Roman" w:hAnsi="Times New Roman" w:cs="Times New Roman"/>
          <w:b/>
          <w:bCs/>
          <w:sz w:val="24"/>
          <w:szCs w:val="24"/>
        </w:rPr>
        <w:t xml:space="preserve"> </w:t>
      </w:r>
      <w:bookmarkEnd w:id="0"/>
    </w:p>
    <w:p w14:paraId="2A879B35" w14:textId="77777777" w:rsidR="005F1556" w:rsidRPr="005F1556" w:rsidRDefault="005F1556" w:rsidP="005F1556">
      <w:pPr>
        <w:spacing w:after="0" w:line="240" w:lineRule="auto"/>
        <w:rPr>
          <w:rFonts w:ascii="Courier New" w:hAnsi="Courier New" w:cs="Courier New"/>
          <w:sz w:val="16"/>
          <w:szCs w:val="16"/>
        </w:rPr>
      </w:pPr>
    </w:p>
    <w:p w14:paraId="591A0B6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PROB SNB101 NP_P </w:t>
      </w:r>
    </w:p>
    <w:p w14:paraId="5734A37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ABBR DERIV2=NO</w:t>
      </w:r>
    </w:p>
    <w:p w14:paraId="196F204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INPUT ID TIME AMT RATE DV MDV CMT CYCLE BSA COHORT DOSE TAD DUR IND</w:t>
      </w:r>
    </w:p>
    <w:p w14:paraId="573567A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DATA ..//snb_dataset7_NP.csv IGNORE=@ </w:t>
      </w:r>
    </w:p>
    <w:p w14:paraId="36D57BA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SUBROUTINE ADVAN13 TOL=5</w:t>
      </w:r>
    </w:p>
    <w:p w14:paraId="36F5B2A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MODEL </w:t>
      </w:r>
    </w:p>
    <w:p w14:paraId="0AD3634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1.IRI_N_CENT)</w:t>
      </w:r>
    </w:p>
    <w:p w14:paraId="6A9332A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2.IRI_N_PERI)</w:t>
      </w:r>
    </w:p>
    <w:p w14:paraId="2C0B883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3.IRI_S_CENT)</w:t>
      </w:r>
    </w:p>
    <w:p w14:paraId="517655E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4.IRI_S_PERI1)</w:t>
      </w:r>
    </w:p>
    <w:p w14:paraId="43C9DB7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5.IRI_S_PERI2)</w:t>
      </w:r>
    </w:p>
    <w:p w14:paraId="31F5B46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6.SN_N_CENT)</w:t>
      </w:r>
    </w:p>
    <w:p w14:paraId="3A15DE0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7.SN_N_PERI)</w:t>
      </w:r>
    </w:p>
    <w:p w14:paraId="73F2B45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8.SN_S_CENT)</w:t>
      </w:r>
    </w:p>
    <w:p w14:paraId="40FE321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9.SN_S_PERI)</w:t>
      </w:r>
    </w:p>
    <w:p w14:paraId="72D59D1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OMP=(10.SN_G_CENT)</w:t>
      </w:r>
    </w:p>
    <w:p w14:paraId="09377869" w14:textId="436D6731" w:rsidR="000E40C4" w:rsidRPr="000E40C4" w:rsidRDefault="000E40C4" w:rsidP="000E40C4">
      <w:pPr>
        <w:rPr>
          <w:rFonts w:ascii="Courier New" w:hAnsi="Courier New" w:cs="Courier New" w:hint="eastAsia"/>
          <w:sz w:val="16"/>
          <w:szCs w:val="16"/>
          <w:lang w:eastAsia="ko-KR"/>
        </w:rPr>
      </w:pPr>
      <w:r w:rsidRPr="000E40C4">
        <w:rPr>
          <w:rFonts w:ascii="Courier New" w:hAnsi="Courier New" w:cs="Courier New"/>
          <w:sz w:val="16"/>
          <w:szCs w:val="16"/>
        </w:rPr>
        <w:t xml:space="preserve">  COMP=(11.SN_G_PERI)</w:t>
      </w:r>
    </w:p>
    <w:p w14:paraId="30130BD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PK</w:t>
      </w:r>
    </w:p>
    <w:p w14:paraId="65B9293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CL1  = THETA(1)  ;CL OF IRI_S</w:t>
      </w:r>
    </w:p>
    <w:p w14:paraId="0B6E159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1   = THETA(2)  ;IRI_N</w:t>
      </w:r>
    </w:p>
    <w:p w14:paraId="193F251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2   = THETA(3)  ;IRI_N</w:t>
      </w:r>
    </w:p>
    <w:p w14:paraId="267D9D2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Q1   = THETA(4)  ;IRI_N</w:t>
      </w:r>
    </w:p>
    <w:p w14:paraId="3C0369F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K13  = THETA(5)  ;IRI_N TO IRI_S</w:t>
      </w:r>
    </w:p>
    <w:p w14:paraId="6A04FF6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3   = THETA(6)  ;IRI_S</w:t>
      </w:r>
    </w:p>
    <w:p w14:paraId="5CC7B22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4   = THETA(7)  ;IRI_S</w:t>
      </w:r>
    </w:p>
    <w:p w14:paraId="7409FC1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5   = THETA(8)  ;IRI_S</w:t>
      </w:r>
    </w:p>
    <w:p w14:paraId="3E192FF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Q2   = THETA(9)  ;IRI_S</w:t>
      </w:r>
    </w:p>
    <w:p w14:paraId="6750D08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Q3   = THETA(10) ;IRI_S </w:t>
      </w:r>
    </w:p>
    <w:p w14:paraId="225D53D7" w14:textId="77777777" w:rsidR="000E40C4" w:rsidRPr="000E40C4" w:rsidRDefault="000E40C4" w:rsidP="000E40C4">
      <w:pPr>
        <w:rPr>
          <w:rFonts w:ascii="Courier New" w:hAnsi="Courier New" w:cs="Courier New"/>
          <w:sz w:val="16"/>
          <w:szCs w:val="16"/>
        </w:rPr>
      </w:pPr>
    </w:p>
    <w:p w14:paraId="716635C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K68  = THETA(11)  ;SN_N TO SN_S</w:t>
      </w:r>
    </w:p>
    <w:p w14:paraId="792AB30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8   = THETA(12)  ;SN_S</w:t>
      </w:r>
    </w:p>
    <w:p w14:paraId="76228D7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  TVV9   = THETA(13)  ;SN_S</w:t>
      </w:r>
    </w:p>
    <w:p w14:paraId="269A3FE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Q5   = THETA(14)  ;SN_S</w:t>
      </w:r>
    </w:p>
    <w:p w14:paraId="0691B4B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CL2  = THETA(15)  ;SN TO SNG</w:t>
      </w:r>
    </w:p>
    <w:p w14:paraId="1ECEB4B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FMS  = THETA(16)  ;FRACTION SNS TO SNG</w:t>
      </w:r>
    </w:p>
    <w:p w14:paraId="7AF86B7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CL3  = THETA(17)</w:t>
      </w:r>
    </w:p>
    <w:p w14:paraId="2740501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Q6   = THETA(18)</w:t>
      </w:r>
    </w:p>
    <w:p w14:paraId="694C2B6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TVV10  = THETA(19) ; SNG</w:t>
      </w:r>
    </w:p>
    <w:p w14:paraId="2A2949E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0D062EE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L1    = TVCL1    * EXP(ETA(1))</w:t>
      </w:r>
    </w:p>
    <w:p w14:paraId="41429FB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1     = TVV1     * EXP(ETA(2))</w:t>
      </w:r>
    </w:p>
    <w:p w14:paraId="33F6587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2     = TVV2     * EXP(ETA(3))</w:t>
      </w:r>
    </w:p>
    <w:p w14:paraId="0CABD7E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1     = TVQ1     * EXP(ETA(4))</w:t>
      </w:r>
    </w:p>
    <w:p w14:paraId="378634C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13    = TVK13    * EXP(ETA(5))</w:t>
      </w:r>
    </w:p>
    <w:p w14:paraId="32A4505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3     = TVV3     * EXP(ETA(6))</w:t>
      </w:r>
    </w:p>
    <w:p w14:paraId="64AA4E4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4     = TVV4     * EXP(ETA(7))</w:t>
      </w:r>
    </w:p>
    <w:p w14:paraId="748ACB1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5     = TVV5     * EXP(ETA(8))</w:t>
      </w:r>
    </w:p>
    <w:p w14:paraId="0B9F345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2     = TVQ2     * EXP(ETA(9))</w:t>
      </w:r>
    </w:p>
    <w:p w14:paraId="75A88E0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3     = TVQ3     * EXP(ETA(10))</w:t>
      </w:r>
    </w:p>
    <w:p w14:paraId="5E5C9B5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68    = TVK68    * EXP(ETA(11))    </w:t>
      </w:r>
    </w:p>
    <w:p w14:paraId="21C171A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8     = TVV8     * EXP(ETA(12))   </w:t>
      </w:r>
    </w:p>
    <w:p w14:paraId="15316A2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9     = TVV9     * EXP(ETA(13))   </w:t>
      </w:r>
    </w:p>
    <w:p w14:paraId="23C2689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5     = TVQ5     * EXP(ETA(14))  </w:t>
      </w:r>
    </w:p>
    <w:p w14:paraId="7433E79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L2    = TVCL2    * EXP(ETA(15))  </w:t>
      </w:r>
    </w:p>
    <w:p w14:paraId="06493BB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FMS    = TVFMS    * EXP(ETA(16))</w:t>
      </w:r>
    </w:p>
    <w:p w14:paraId="4283BE0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CL3    = TVCL3    * EXP(ETA(17))</w:t>
      </w:r>
    </w:p>
    <w:p w14:paraId="531F073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6     = TVQ6     * EXP(ETA(18))</w:t>
      </w:r>
    </w:p>
    <w:p w14:paraId="6865751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10    = TVV10    * EXP(ETA(19))</w:t>
      </w:r>
    </w:p>
    <w:p w14:paraId="1748F91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658816F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6 = V1   ;VC OF NANOPARTICLE</w:t>
      </w:r>
    </w:p>
    <w:p w14:paraId="30E592A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7 = V2   ;VP OF NANOPARTICLE</w:t>
      </w:r>
    </w:p>
    <w:p w14:paraId="72385F8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Q4 = Q1   ; Q OF NANOPARTICLE</w:t>
      </w:r>
    </w:p>
    <w:p w14:paraId="77B644E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V11 = V9</w:t>
      </w:r>
    </w:p>
    <w:p w14:paraId="267DC02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  </w:t>
      </w:r>
    </w:p>
    <w:p w14:paraId="4141BCE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1 = V1/1000   ;AMT (</w:t>
      </w:r>
      <w:proofErr w:type="spellStart"/>
      <w:r w:rsidRPr="000E40C4">
        <w:rPr>
          <w:rFonts w:ascii="Courier New" w:hAnsi="Courier New" w:cs="Courier New"/>
          <w:sz w:val="16"/>
          <w:szCs w:val="16"/>
        </w:rPr>
        <w:t>umol</w:t>
      </w:r>
      <w:proofErr w:type="spellEnd"/>
      <w:r w:rsidRPr="000E40C4">
        <w:rPr>
          <w:rFonts w:ascii="Courier New" w:hAnsi="Courier New" w:cs="Courier New"/>
          <w:sz w:val="16"/>
          <w:szCs w:val="16"/>
        </w:rPr>
        <w:t>) DV (nmol/L)</w:t>
      </w:r>
    </w:p>
    <w:p w14:paraId="11FA071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3 = V3/1000</w:t>
      </w:r>
    </w:p>
    <w:p w14:paraId="3FEE2D1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6 = V6/1000</w:t>
      </w:r>
    </w:p>
    <w:p w14:paraId="2F45506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8 = V8/1000</w:t>
      </w:r>
    </w:p>
    <w:p w14:paraId="257D534D" w14:textId="35BC82D2" w:rsidR="000E40C4" w:rsidRPr="000E40C4" w:rsidRDefault="000E40C4" w:rsidP="000E40C4">
      <w:pPr>
        <w:rPr>
          <w:rFonts w:ascii="Courier New" w:hAnsi="Courier New" w:cs="Courier New" w:hint="eastAsia"/>
          <w:sz w:val="16"/>
          <w:szCs w:val="16"/>
          <w:lang w:eastAsia="ko-KR"/>
        </w:rPr>
      </w:pPr>
      <w:r w:rsidRPr="000E40C4">
        <w:rPr>
          <w:rFonts w:ascii="Courier New" w:hAnsi="Courier New" w:cs="Courier New"/>
          <w:sz w:val="16"/>
          <w:szCs w:val="16"/>
        </w:rPr>
        <w:t xml:space="preserve">  S10 = V10/1000</w:t>
      </w:r>
    </w:p>
    <w:p w14:paraId="53F164E6" w14:textId="68D53C5A" w:rsidR="000E40C4" w:rsidRPr="000E40C4" w:rsidRDefault="000E40C4" w:rsidP="000E40C4">
      <w:pPr>
        <w:rPr>
          <w:rFonts w:ascii="Courier New" w:hAnsi="Courier New" w:cs="Courier New"/>
          <w:sz w:val="16"/>
          <w:szCs w:val="16"/>
        </w:rPr>
      </w:pPr>
    </w:p>
    <w:p w14:paraId="6EB8A0A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12 = Q1/V1</w:t>
      </w:r>
    </w:p>
    <w:p w14:paraId="3BF8CD8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21 = Q1/V2 </w:t>
      </w:r>
    </w:p>
    <w:p w14:paraId="52F0EB2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34 = Q2/V3</w:t>
      </w:r>
    </w:p>
    <w:p w14:paraId="7F7981A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43 = Q2/V4</w:t>
      </w:r>
    </w:p>
    <w:p w14:paraId="737062C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35 = Q3/V3</w:t>
      </w:r>
    </w:p>
    <w:p w14:paraId="398B18A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53 = Q3/V5</w:t>
      </w:r>
    </w:p>
    <w:p w14:paraId="283EACB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30 = CL1*0.97/V3</w:t>
      </w:r>
    </w:p>
    <w:p w14:paraId="0773E83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38 = CL1*0.03/V3</w:t>
      </w:r>
    </w:p>
    <w:p w14:paraId="049FEDE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67 = Q4/V6</w:t>
      </w:r>
    </w:p>
    <w:p w14:paraId="0677918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76 = Q4/V7</w:t>
      </w:r>
    </w:p>
    <w:p w14:paraId="341718F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89 = Q5/V8</w:t>
      </w:r>
    </w:p>
    <w:p w14:paraId="7524F67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98 = Q5/V9</w:t>
      </w:r>
    </w:p>
    <w:p w14:paraId="2611464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80 = CL2*(1-FMS)/V8</w:t>
      </w:r>
    </w:p>
    <w:p w14:paraId="7FC1A0B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810 = CL2*FMS/V8</w:t>
      </w:r>
    </w:p>
    <w:p w14:paraId="423EF8D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100 = CL3/V10 </w:t>
      </w:r>
    </w:p>
    <w:p w14:paraId="04DD868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1011 = Q6/V10</w:t>
      </w:r>
    </w:p>
    <w:p w14:paraId="417FDAB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K1110 = Q6/V11</w:t>
      </w:r>
    </w:p>
    <w:p w14:paraId="60F766B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0E2D57F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DES </w:t>
      </w:r>
    </w:p>
    <w:p w14:paraId="7C93BF5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1) = -(K13+K12)*A(1)+K21*A(2)</w:t>
      </w:r>
    </w:p>
    <w:p w14:paraId="4B208A6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2) = -K21*A(2)+K12*A(1)</w:t>
      </w:r>
    </w:p>
    <w:p w14:paraId="3A6A7FF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3) = -(K34+K35+K38+K30)*A(3)+K13*A(1)+K43*A(4)+K53*A(5)</w:t>
      </w:r>
    </w:p>
    <w:p w14:paraId="22BAF0F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4) = -K43*A(4)+K34*A(3)</w:t>
      </w:r>
    </w:p>
    <w:p w14:paraId="78BAA78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5) = -K53*A(5)+K35*A(3)</w:t>
      </w:r>
    </w:p>
    <w:p w14:paraId="2BB95BD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6) = -(K67+K68)*A(6)+K76*A(7)</w:t>
      </w:r>
    </w:p>
    <w:p w14:paraId="01059F6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  DADT(7) = -K76*A(7)+K67*A(6)</w:t>
      </w:r>
    </w:p>
    <w:p w14:paraId="4FC1DB4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8) = -(K89+K80+K810)*A(8)+K38*A(3)+K68*A(6)+K98*A(9)</w:t>
      </w:r>
    </w:p>
    <w:p w14:paraId="5B064C5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9) = -K98*A(9)+K89*A(8)</w:t>
      </w:r>
    </w:p>
    <w:p w14:paraId="1BAAD21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10) = K810*A(8)-(K100+K1011)*A(10) </w:t>
      </w:r>
    </w:p>
    <w:p w14:paraId="0349755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DADT(11) = K1011*A(10) - K1110*A(11)</w:t>
      </w:r>
    </w:p>
    <w:p w14:paraId="3427A06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6F40D3A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NS = A(8)/S8</w:t>
      </w:r>
    </w:p>
    <w:p w14:paraId="250393E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SNNP = A(6)/S6</w:t>
      </w:r>
    </w:p>
    <w:p w14:paraId="154E5C5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ERROR</w:t>
      </w:r>
    </w:p>
    <w:p w14:paraId="7A39316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F(IND.EQ.1) THEN</w:t>
      </w:r>
    </w:p>
    <w:p w14:paraId="7F28EDF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PRED  = A(1)/S1 + A(3)/S3</w:t>
      </w:r>
    </w:p>
    <w:p w14:paraId="603D394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PRED =  A(3)/S3</w:t>
      </w:r>
    </w:p>
    <w:p w14:paraId="27CC177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 = SQRT(THETA(20)**2 + THETA(21)**2*IPRED**2)</w:t>
      </w:r>
    </w:p>
    <w:p w14:paraId="5BACF79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RES  = DV - IPRED</w:t>
      </w:r>
    </w:p>
    <w:p w14:paraId="15A2262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WRES = IRES / W</w:t>
      </w:r>
    </w:p>
    <w:p w14:paraId="089E940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ENDIF</w:t>
      </w:r>
    </w:p>
    <w:p w14:paraId="46A11BD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2DB6F94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F(IND.EQ.2) THEN</w:t>
      </w:r>
    </w:p>
    <w:p w14:paraId="5F84F1C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PRED  = A(6)/S6 + A(8)/S8</w:t>
      </w:r>
    </w:p>
    <w:p w14:paraId="0A3C3DD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 = SQRT(THETA(22)**2 + THETA(23)**2*IPRED**2)</w:t>
      </w:r>
    </w:p>
    <w:p w14:paraId="441DB6E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RES  = DV - IPRED</w:t>
      </w:r>
    </w:p>
    <w:p w14:paraId="42FD91A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WRES = IRES / W</w:t>
      </w:r>
    </w:p>
    <w:p w14:paraId="14CAA60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ENDIF</w:t>
      </w:r>
    </w:p>
    <w:p w14:paraId="3D50A1B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5958489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F(IND.EQ.3) THEN</w:t>
      </w:r>
    </w:p>
    <w:p w14:paraId="2AE5864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PRED  = A(10)/S10     </w:t>
      </w:r>
    </w:p>
    <w:p w14:paraId="425DE95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 = SQRT(THETA(24)**2 + THETA(25)**2*IPRED**2)</w:t>
      </w:r>
    </w:p>
    <w:p w14:paraId="27CDF01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RES  = DV - IPRED</w:t>
      </w:r>
    </w:p>
    <w:p w14:paraId="227FBC3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IWRES = IRES / W</w:t>
      </w:r>
    </w:p>
    <w:p w14:paraId="1964E72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ENDIF</w:t>
      </w:r>
    </w:p>
    <w:p w14:paraId="4F053E4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1732111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Y     = IPRED + W * EPS(1)</w:t>
      </w:r>
    </w:p>
    <w:p w14:paraId="76C6722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  </w:t>
      </w:r>
    </w:p>
    <w:p w14:paraId="361610F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THETA</w:t>
      </w:r>
    </w:p>
    <w:p w14:paraId="0796BD6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30)   ; 1. CL1   IRI_S</w:t>
      </w:r>
    </w:p>
    <w:p w14:paraId="3CED368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0)  ; 2. V1    IRI_N</w:t>
      </w:r>
    </w:p>
    <w:p w14:paraId="735149D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00) ; 3. V2   IRI_N</w:t>
      </w:r>
    </w:p>
    <w:p w14:paraId="108A4F1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5)   ; 4. Q1    IRI_N</w:t>
      </w:r>
    </w:p>
    <w:p w14:paraId="2508EF9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0)  ; 5. K13    IRI N TO S   </w:t>
      </w:r>
    </w:p>
    <w:p w14:paraId="62DD0DB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68.6 FIX  ; 6. V3    </w:t>
      </w:r>
    </w:p>
    <w:p w14:paraId="5564CBD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67.2 FIX  ; 7. V4    </w:t>
      </w:r>
    </w:p>
    <w:p w14:paraId="16EE1D6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127 FIX   ; 8. V5    </w:t>
      </w:r>
    </w:p>
    <w:p w14:paraId="47EAC7C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114 FIX   ; 9. Q2    </w:t>
      </w:r>
    </w:p>
    <w:p w14:paraId="14FE91C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9.89 FIX  ; 10. Q3</w:t>
      </w:r>
    </w:p>
    <w:p w14:paraId="052A7401"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    ; 11. K68   SN N TO S</w:t>
      </w:r>
    </w:p>
    <w:p w14:paraId="48B10A8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50)  ; 12. V8    50</w:t>
      </w:r>
    </w:p>
    <w:p w14:paraId="4AECBCE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400)  ; 13. V9    </w:t>
      </w:r>
    </w:p>
    <w:p w14:paraId="77187D3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500)  ; 14. Q5    </w:t>
      </w:r>
    </w:p>
    <w:p w14:paraId="01881B1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0)  ; 15. CL2   1040 FIX</w:t>
      </w:r>
    </w:p>
    <w:p w14:paraId="5D8339A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1 FIX    ; 16.FMS</w:t>
      </w:r>
    </w:p>
    <w:p w14:paraId="0E47E41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   ; 17. CL3</w:t>
      </w:r>
    </w:p>
    <w:p w14:paraId="7706D1B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10)  ; 18.Q6</w:t>
      </w:r>
    </w:p>
    <w:p w14:paraId="5BA79D7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 50)  ; 19. V10    </w:t>
      </w:r>
    </w:p>
    <w:p w14:paraId="4850A530" w14:textId="77777777" w:rsidR="000E40C4" w:rsidRPr="000E40C4" w:rsidRDefault="000E40C4" w:rsidP="000E40C4">
      <w:pPr>
        <w:rPr>
          <w:rFonts w:ascii="Courier New" w:hAnsi="Courier New" w:cs="Courier New"/>
          <w:sz w:val="16"/>
          <w:szCs w:val="16"/>
        </w:rPr>
      </w:pPr>
    </w:p>
    <w:p w14:paraId="58DDFCC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10;  0.00001 FIX       ;20. Add, IRI</w:t>
      </w:r>
    </w:p>
    <w:p w14:paraId="5738208F"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2               ;21. Prop, IRI</w:t>
      </w:r>
    </w:p>
    <w:p w14:paraId="1F45F0D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0001 FIX ;0.00001 FIX       ;22. Add, SN</w:t>
      </w:r>
    </w:p>
    <w:p w14:paraId="5935D26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2               ;23. Prop, SN</w:t>
      </w:r>
    </w:p>
    <w:p w14:paraId="00D5B94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10; 0.00001 FIX       ;24. Add, SNG</w:t>
      </w:r>
    </w:p>
    <w:p w14:paraId="22307B1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2               ;25. Prop, SNG</w:t>
      </w:r>
    </w:p>
    <w:p w14:paraId="38EE9C43" w14:textId="77777777" w:rsidR="000E40C4" w:rsidRPr="000E40C4" w:rsidRDefault="000E40C4" w:rsidP="000E40C4">
      <w:pPr>
        <w:rPr>
          <w:rFonts w:ascii="Courier New" w:hAnsi="Courier New" w:cs="Courier New"/>
          <w:sz w:val="16"/>
          <w:szCs w:val="16"/>
        </w:rPr>
      </w:pPr>
    </w:p>
    <w:p w14:paraId="34ED8E3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OMEGA</w:t>
      </w:r>
    </w:p>
    <w:p w14:paraId="1874D9D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02    ; 1. CL1   IRI_S     </w:t>
      </w:r>
    </w:p>
    <w:p w14:paraId="55D630D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02    ; 2. V1    IRI_N     </w:t>
      </w:r>
    </w:p>
    <w:p w14:paraId="151BE41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0.02    ; 3. V2    IRI_N     </w:t>
      </w:r>
    </w:p>
    <w:p w14:paraId="6A09631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 FIX   ; 4. Q1    IRI_N     </w:t>
      </w:r>
    </w:p>
    <w:p w14:paraId="052AB64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 FIX   ; 5. K13   IRI N TO S</w:t>
      </w:r>
    </w:p>
    <w:p w14:paraId="529EBA1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23302744 FIX   ; 6. V3  FIX</w:t>
      </w:r>
    </w:p>
    <w:p w14:paraId="2E562CC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25809644 FIX   ; 7. V4  FIX</w:t>
      </w:r>
    </w:p>
    <w:p w14:paraId="3B014E2C"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8134926  FIX   ; 8. V5  FIX</w:t>
      </w:r>
    </w:p>
    <w:p w14:paraId="3C20D37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554644021 FIX   ; 9. Q2  FIX</w:t>
      </w:r>
    </w:p>
    <w:p w14:paraId="525C474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21915561 FIX    ; 10. Q3 FIX</w:t>
      </w:r>
    </w:p>
    <w:p w14:paraId="3927559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02    ; 11. K68   SN N TO S     </w:t>
      </w:r>
    </w:p>
    <w:p w14:paraId="350B8A2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 FIX   ; 12. V8  </w:t>
      </w:r>
    </w:p>
    <w:p w14:paraId="16BFBD2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 FIX   ; 13. V9  </w:t>
      </w:r>
    </w:p>
    <w:p w14:paraId="54C869D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 FIX   ; 14. Q5  </w:t>
      </w:r>
    </w:p>
    <w:p w14:paraId="279153C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0.04    ; 15. CLS   1040 FIX </w:t>
      </w:r>
    </w:p>
    <w:p w14:paraId="0D4861CD"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 FIX   ; 16.FMS</w:t>
      </w:r>
    </w:p>
    <w:p w14:paraId="2CDC9AC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2   ; 17. CL3</w:t>
      </w:r>
    </w:p>
    <w:p w14:paraId="262AFC6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 FIX     ; Q6</w:t>
      </w:r>
    </w:p>
    <w:p w14:paraId="5A216D5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0.02    ; V10</w:t>
      </w:r>
    </w:p>
    <w:p w14:paraId="4F6C2A06" w14:textId="77777777" w:rsidR="000E40C4" w:rsidRPr="000E40C4" w:rsidRDefault="000E40C4" w:rsidP="000E40C4">
      <w:pPr>
        <w:rPr>
          <w:rFonts w:ascii="Courier New" w:hAnsi="Courier New" w:cs="Courier New"/>
          <w:sz w:val="16"/>
          <w:szCs w:val="16"/>
        </w:rPr>
      </w:pPr>
    </w:p>
    <w:p w14:paraId="0395015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REF ETA</w:t>
      </w:r>
    </w:p>
    <w:p w14:paraId="06616CA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10099942 FIX     ;CL_CPT11    </w:t>
      </w:r>
    </w:p>
    <w:p w14:paraId="62921AC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41292058 FIX     ;CL_SN38     </w:t>
      </w:r>
    </w:p>
    <w:p w14:paraId="1A1A5BE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63917451 FIX     ;CL_SN38G    </w:t>
      </w:r>
    </w:p>
    <w:p w14:paraId="00436577"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023302744 FIX    ;V1   -&gt; V3    </w:t>
      </w:r>
    </w:p>
    <w:p w14:paraId="3498257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025809644 FIX    ;V2   -&gt; V4       </w:t>
      </w:r>
    </w:p>
    <w:p w14:paraId="4BE28958"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08134926 FIX     ;V3   -&gt; V5       </w:t>
      </w:r>
    </w:p>
    <w:p w14:paraId="4CBBDCE5"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745124641 FIX    ;V4          </w:t>
      </w:r>
    </w:p>
    <w:p w14:paraId="5E16148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343305976 FIX    ;V5          </w:t>
      </w:r>
    </w:p>
    <w:p w14:paraId="101F83D9"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595316026 FIX    ;V6          </w:t>
      </w:r>
    </w:p>
    <w:p w14:paraId="2411E3C4"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409139018 FIX    ;V7          </w:t>
      </w:r>
    </w:p>
    <w:p w14:paraId="5D5B981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554644021 FIX    ;Q2          </w:t>
      </w:r>
    </w:p>
    <w:p w14:paraId="1DE5910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21915561 FIX     ;Q3          </w:t>
      </w:r>
    </w:p>
    <w:p w14:paraId="0AFA8780"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0.106564397 FIX    ;Q5          </w:t>
      </w:r>
    </w:p>
    <w:p w14:paraId="482D02EE"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lastRenderedPageBreak/>
        <w:t xml:space="preserve">; 0.623207432 FIX    ;Q7          </w:t>
      </w:r>
    </w:p>
    <w:p w14:paraId="2896F7E6" w14:textId="0CACBD0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42B0F2EB"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SIGMA</w:t>
      </w:r>
    </w:p>
    <w:p w14:paraId="1963FC56"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1 FIX</w:t>
      </w:r>
    </w:p>
    <w:p w14:paraId="2BD4365A"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 xml:space="preserve">  </w:t>
      </w:r>
    </w:p>
    <w:p w14:paraId="0735DCA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ESTIMATION NOABORT MAXEVAL=9999 METHOD=1 INTER PRINT=5 SIGDIGITS=2</w:t>
      </w:r>
    </w:p>
    <w:p w14:paraId="385E06B2"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COV PRINT=E MATRIX=S</w:t>
      </w:r>
    </w:p>
    <w:p w14:paraId="0A33BE53" w14:textId="77777777" w:rsidR="000E40C4" w:rsidRPr="000E40C4" w:rsidRDefault="000E40C4" w:rsidP="000E40C4">
      <w:pPr>
        <w:rPr>
          <w:rFonts w:ascii="Courier New" w:hAnsi="Courier New" w:cs="Courier New"/>
          <w:sz w:val="16"/>
          <w:szCs w:val="16"/>
        </w:rPr>
      </w:pPr>
      <w:r w:rsidRPr="000E40C4">
        <w:rPr>
          <w:rFonts w:ascii="Courier New" w:hAnsi="Courier New" w:cs="Courier New"/>
          <w:sz w:val="16"/>
          <w:szCs w:val="16"/>
        </w:rPr>
        <w:t>$TABLE ID TIME AMT RATE DV MDV CMT CYCLE BSA COHORT DOSE TAD DUR IND SNS SNNP IPRED CWRES IWRES ONEHEADER NOPRINT FILE = sdtab1013</w:t>
      </w:r>
    </w:p>
    <w:p w14:paraId="3911B46C" w14:textId="7E191997" w:rsidR="00767135" w:rsidRDefault="000E40C4" w:rsidP="000E40C4">
      <w:pPr>
        <w:rPr>
          <w:rFonts w:ascii="Courier New" w:hAnsi="Courier New" w:cs="Courier New"/>
          <w:b/>
          <w:bCs/>
          <w:sz w:val="28"/>
          <w:szCs w:val="28"/>
        </w:rPr>
      </w:pPr>
      <w:r w:rsidRPr="000E40C4">
        <w:rPr>
          <w:rFonts w:ascii="Courier New" w:hAnsi="Courier New" w:cs="Courier New"/>
          <w:sz w:val="16"/>
          <w:szCs w:val="16"/>
        </w:rPr>
        <w:t>$TABLE ID TIME CL1 V1 V2 Q1 K13 V3 V4 V5 Q2 Q3 K68 V8 V9 Q5 CL2 FMS CL3 Q6 ETA1 ETA2 ETA3 ETA4 ETA5 ETA6 ETA7 ETA8 ETA9 ETA10 ETA11 ETA12 ETA13 ETA14 ETA15 ETA16 ETA17 ETA18 NOPRINT NOAPPEND ONEHEADER FILE=patab1013</w:t>
      </w:r>
    </w:p>
    <w:sectPr w:rsidR="00767135" w:rsidSect="009B0E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9292F" w14:textId="77777777" w:rsidR="00A06BA4" w:rsidRDefault="00A06BA4" w:rsidP="000E40C4">
      <w:pPr>
        <w:spacing w:after="0" w:line="240" w:lineRule="auto"/>
      </w:pPr>
      <w:r>
        <w:separator/>
      </w:r>
    </w:p>
  </w:endnote>
  <w:endnote w:type="continuationSeparator" w:id="0">
    <w:p w14:paraId="4D61440F" w14:textId="77777777" w:rsidR="00A06BA4" w:rsidRDefault="00A06BA4" w:rsidP="000E4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46C19" w14:textId="77777777" w:rsidR="00A06BA4" w:rsidRDefault="00A06BA4" w:rsidP="000E40C4">
      <w:pPr>
        <w:spacing w:after="0" w:line="240" w:lineRule="auto"/>
      </w:pPr>
      <w:r>
        <w:separator/>
      </w:r>
    </w:p>
  </w:footnote>
  <w:footnote w:type="continuationSeparator" w:id="0">
    <w:p w14:paraId="5960C47A" w14:textId="77777777" w:rsidR="00A06BA4" w:rsidRDefault="00A06BA4" w:rsidP="000E40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bordersDoNotSurroundHeader/>
  <w:bordersDoNotSurroundFooter/>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7F3"/>
    <w:rsid w:val="000A758D"/>
    <w:rsid w:val="000E40C4"/>
    <w:rsid w:val="00126AE1"/>
    <w:rsid w:val="003314E2"/>
    <w:rsid w:val="00410208"/>
    <w:rsid w:val="004E111E"/>
    <w:rsid w:val="005F1556"/>
    <w:rsid w:val="006332D3"/>
    <w:rsid w:val="006C4BD5"/>
    <w:rsid w:val="00767135"/>
    <w:rsid w:val="00770BD3"/>
    <w:rsid w:val="007E2E21"/>
    <w:rsid w:val="00822042"/>
    <w:rsid w:val="0083645E"/>
    <w:rsid w:val="008C7501"/>
    <w:rsid w:val="0095361E"/>
    <w:rsid w:val="009B0E05"/>
    <w:rsid w:val="00A06BA4"/>
    <w:rsid w:val="00A46807"/>
    <w:rsid w:val="00B03A82"/>
    <w:rsid w:val="00B712C1"/>
    <w:rsid w:val="00CC65E4"/>
    <w:rsid w:val="00DC47F3"/>
    <w:rsid w:val="00EF2A33"/>
    <w:rsid w:val="00F15426"/>
    <w:rsid w:val="00F26B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4BD4A"/>
  <w15:chartTrackingRefBased/>
  <w15:docId w15:val="{A572F59D-74CF-4F80-ABAC-02611CA72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9B0E05"/>
    <w:rPr>
      <w:color w:val="0563C1"/>
      <w:u w:val="single"/>
    </w:rPr>
  </w:style>
  <w:style w:type="character" w:styleId="a4">
    <w:name w:val="FollowedHyperlink"/>
    <w:basedOn w:val="a0"/>
    <w:uiPriority w:val="99"/>
    <w:semiHidden/>
    <w:unhideWhenUsed/>
    <w:rsid w:val="009B0E05"/>
    <w:rPr>
      <w:color w:val="954F72"/>
      <w:u w:val="single"/>
    </w:rPr>
  </w:style>
  <w:style w:type="paragraph" w:customStyle="1" w:styleId="msonormal0">
    <w:name w:val="msonormal"/>
    <w:basedOn w:val="a"/>
    <w:rsid w:val="009B0E0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a5">
    <w:name w:val="Balloon Text"/>
    <w:basedOn w:val="a"/>
    <w:link w:val="Char"/>
    <w:uiPriority w:val="99"/>
    <w:semiHidden/>
    <w:unhideWhenUsed/>
    <w:rsid w:val="00767135"/>
    <w:pPr>
      <w:spacing w:after="0" w:line="240" w:lineRule="auto"/>
    </w:pPr>
    <w:rPr>
      <w:rFonts w:ascii="Segoe UI" w:hAnsi="Segoe UI" w:cs="Segoe UI"/>
      <w:sz w:val="18"/>
      <w:szCs w:val="18"/>
    </w:rPr>
  </w:style>
  <w:style w:type="character" w:customStyle="1" w:styleId="Char">
    <w:name w:val="풍선 도움말 텍스트 Char"/>
    <w:basedOn w:val="a0"/>
    <w:link w:val="a5"/>
    <w:uiPriority w:val="99"/>
    <w:semiHidden/>
    <w:rsid w:val="00767135"/>
    <w:rPr>
      <w:rFonts w:ascii="Segoe UI" w:hAnsi="Segoe UI" w:cs="Segoe UI"/>
      <w:sz w:val="18"/>
      <w:szCs w:val="18"/>
    </w:rPr>
  </w:style>
  <w:style w:type="paragraph" w:styleId="a6">
    <w:name w:val="header"/>
    <w:basedOn w:val="a"/>
    <w:link w:val="Char0"/>
    <w:uiPriority w:val="99"/>
    <w:unhideWhenUsed/>
    <w:rsid w:val="000E40C4"/>
    <w:pPr>
      <w:tabs>
        <w:tab w:val="center" w:pos="4513"/>
        <w:tab w:val="right" w:pos="9026"/>
      </w:tabs>
      <w:snapToGrid w:val="0"/>
    </w:pPr>
  </w:style>
  <w:style w:type="character" w:customStyle="1" w:styleId="Char0">
    <w:name w:val="머리글 Char"/>
    <w:basedOn w:val="a0"/>
    <w:link w:val="a6"/>
    <w:uiPriority w:val="99"/>
    <w:rsid w:val="000E40C4"/>
  </w:style>
  <w:style w:type="paragraph" w:styleId="a7">
    <w:name w:val="footer"/>
    <w:basedOn w:val="a"/>
    <w:link w:val="Char1"/>
    <w:uiPriority w:val="99"/>
    <w:unhideWhenUsed/>
    <w:rsid w:val="000E40C4"/>
    <w:pPr>
      <w:tabs>
        <w:tab w:val="center" w:pos="4513"/>
        <w:tab w:val="right" w:pos="9026"/>
      </w:tabs>
      <w:snapToGrid w:val="0"/>
    </w:pPr>
  </w:style>
  <w:style w:type="character" w:customStyle="1" w:styleId="Char1">
    <w:name w:val="바닥글 Char"/>
    <w:basedOn w:val="a0"/>
    <w:link w:val="a7"/>
    <w:uiPriority w:val="99"/>
    <w:rsid w:val="000E4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424879">
      <w:bodyDiv w:val="1"/>
      <w:marLeft w:val="0"/>
      <w:marRight w:val="0"/>
      <w:marTop w:val="0"/>
      <w:marBottom w:val="0"/>
      <w:divBdr>
        <w:top w:val="none" w:sz="0" w:space="0" w:color="auto"/>
        <w:left w:val="none" w:sz="0" w:space="0" w:color="auto"/>
        <w:bottom w:val="none" w:sz="0" w:space="0" w:color="auto"/>
        <w:right w:val="none" w:sz="0" w:space="0" w:color="auto"/>
      </w:divBdr>
    </w:div>
    <w:div w:id="204952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9E012F916E074AB1FD9CFF8E787D67" ma:contentTypeVersion="11" ma:contentTypeDescription="Create a new document." ma:contentTypeScope="" ma:versionID="0a0e59610bc8213cc20663d6c4eaa4a4">
  <xsd:schema xmlns:xsd="http://www.w3.org/2001/XMLSchema" xmlns:xs="http://www.w3.org/2001/XMLSchema" xmlns:p="http://schemas.microsoft.com/office/2006/metadata/properties" xmlns:ns3="411a8e89-1bdb-40e8-8140-315a2430b2d7" xmlns:ns4="ca327b1f-9084-4c6d-b5b8-727aaf178d79" targetNamespace="http://schemas.microsoft.com/office/2006/metadata/properties" ma:root="true" ma:fieldsID="8df63cf9c18cf89118e45eba0fe23196" ns3:_="" ns4:_="">
    <xsd:import namespace="411a8e89-1bdb-40e8-8140-315a2430b2d7"/>
    <xsd:import namespace="ca327b1f-9084-4c6d-b5b8-727aaf178d7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1a8e89-1bdb-40e8-8140-315a2430b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327b1f-9084-4c6d-b5b8-727aaf178d7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1F7FB41-E2D0-4CF3-9099-B54A74741BA9}">
  <ds:schemaRefs>
    <ds:schemaRef ds:uri="http://schemas.microsoft.com/sharepoint/v3/contenttype/forms"/>
  </ds:schemaRefs>
</ds:datastoreItem>
</file>

<file path=customXml/itemProps2.xml><?xml version="1.0" encoding="utf-8"?>
<ds:datastoreItem xmlns:ds="http://schemas.openxmlformats.org/officeDocument/2006/customXml" ds:itemID="{9E9E9EA9-9D72-43BD-A1AD-17929BE2B4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1a8e89-1bdb-40e8-8140-315a2430b2d7"/>
    <ds:schemaRef ds:uri="ca327b1f-9084-4c6d-b5b8-727aaf178d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F77A0F-FFA7-4201-AC55-A39966293C5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793</Words>
  <Characters>452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man, Wesley</dc:creator>
  <cp:keywords/>
  <dc:description/>
  <cp:lastModifiedBy>ParkJinha</cp:lastModifiedBy>
  <cp:revision>3</cp:revision>
  <dcterms:created xsi:type="dcterms:W3CDTF">2020-07-23T15:18:00Z</dcterms:created>
  <dcterms:modified xsi:type="dcterms:W3CDTF">2025-07-01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E012F916E074AB1FD9CFF8E787D67</vt:lpwstr>
  </property>
</Properties>
</file>